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85E" w:rsidRPr="00044FE1" w:rsidRDefault="00F7285E" w:rsidP="00F7285E">
      <w:pPr>
        <w:pStyle w:val="Caption"/>
        <w:keepNext/>
        <w:rPr>
          <w:rFonts w:asciiTheme="majorBidi" w:hAnsiTheme="majorBidi" w:cstheme="majorBidi"/>
          <w:sz w:val="20"/>
          <w:szCs w:val="20"/>
        </w:rPr>
      </w:pPr>
      <w:proofErr w:type="gramStart"/>
      <w:r w:rsidRPr="00051C53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S1</w:t>
      </w:r>
      <w:bookmarkStart w:id="0" w:name="_Hlk57118668"/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051C53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Table</w:t>
      </w:r>
      <w:bookmarkStart w:id="1" w:name="_GoBack"/>
      <w:bookmarkEnd w:id="1"/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proofErr w:type="gramEnd"/>
      <w:r w:rsidRPr="00044FE1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Pr="005A6334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Electrophysiological properties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using the pooled mean and standard deviation</w:t>
      </w:r>
      <w:bookmarkStart w:id="2" w:name="_Hlk55226989"/>
      <w:bookmarkEnd w:id="0"/>
    </w:p>
    <w:tbl>
      <w:tblPr>
        <w:tblW w:w="989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0"/>
        <w:gridCol w:w="1150"/>
        <w:gridCol w:w="1170"/>
        <w:gridCol w:w="810"/>
        <w:gridCol w:w="630"/>
        <w:gridCol w:w="1350"/>
        <w:gridCol w:w="1260"/>
        <w:gridCol w:w="900"/>
        <w:gridCol w:w="720"/>
      </w:tblGrid>
      <w:tr w:rsidR="00F7285E" w:rsidRPr="00F5695F" w:rsidTr="00C758E0">
        <w:trPr>
          <w:trHeight w:val="456"/>
          <w:jc w:val="center"/>
        </w:trPr>
        <w:tc>
          <w:tcPr>
            <w:tcW w:w="1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bookmarkStart w:id="3" w:name="_Hlk55221181"/>
            <w:bookmarkEnd w:id="2"/>
          </w:p>
        </w:tc>
        <w:tc>
          <w:tcPr>
            <w:tcW w:w="37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Cortex</w:t>
            </w:r>
          </w:p>
        </w:tc>
        <w:tc>
          <w:tcPr>
            <w:tcW w:w="4230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</w:pPr>
            <w:r w:rsidRPr="00F569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Hippocampus</w:t>
            </w:r>
          </w:p>
        </w:tc>
      </w:tr>
      <w:tr w:rsidR="00F7285E" w:rsidRPr="00F5695F" w:rsidTr="00C758E0">
        <w:trPr>
          <w:trHeight w:val="456"/>
          <w:jc w:val="center"/>
        </w:trPr>
        <w:tc>
          <w:tcPr>
            <w:tcW w:w="1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53" w:lineRule="atLeast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53" w:lineRule="atLeast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F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53" w:lineRule="atLeast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t</w:t>
            </w:r>
          </w:p>
          <w:p w:rsidR="00F7285E" w:rsidRPr="00F5695F" w:rsidRDefault="00F7285E" w:rsidP="00C758E0">
            <w:pPr>
              <w:spacing w:after="0" w:line="253" w:lineRule="atLeast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7285E" w:rsidRPr="00F5695F" w:rsidRDefault="00F7285E" w:rsidP="00C758E0">
            <w:pPr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d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53" w:lineRule="atLeast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53" w:lineRule="atLeast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F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53" w:lineRule="atLeast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7285E" w:rsidRPr="00F5695F" w:rsidRDefault="00F7285E" w:rsidP="00C758E0">
            <w:pPr>
              <w:spacing w:after="0" w:line="253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d</w:t>
            </w:r>
          </w:p>
        </w:tc>
      </w:tr>
      <w:tr w:rsidR="00F7285E" w:rsidRPr="00F5695F" w:rsidTr="00C758E0">
        <w:trPr>
          <w:trHeight w:val="456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4E4D38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--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Calibri" w:eastAsia="Times New Roman" w:hAnsi="Calibri" w:cs="Calibri"/>
              </w:rPr>
              <w:t>----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-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7285E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---</w:t>
            </w:r>
          </w:p>
        </w:tc>
      </w:tr>
      <w:tr w:rsidR="00F7285E" w:rsidRPr="00F5695F" w:rsidTr="00C758E0">
        <w:trPr>
          <w:trHeight w:val="456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4E4D38" w:rsidRDefault="00F7285E" w:rsidP="00C758E0">
            <w:pPr>
              <w:spacing w:after="0" w:line="330" w:lineRule="atLeast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IFWd</w:t>
            </w: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2</w:t>
            </w:r>
          </w:p>
          <w:p w:rsidR="00F7285E" w:rsidRPr="004E4D38" w:rsidRDefault="00F7285E" w:rsidP="00C758E0">
            <w:pPr>
              <w:spacing w:after="0" w:line="330" w:lineRule="atLeast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ms</w:t>
            </w: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1</w:t>
            </w: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1 ±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7± 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e</w:t>
            </w:r>
            <w:r w:rsidRPr="00977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3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3 ±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.9 ±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e</w:t>
            </w:r>
            <w:r w:rsidRPr="0004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.61</w:t>
            </w:r>
          </w:p>
        </w:tc>
      </w:tr>
      <w:tr w:rsidR="00F7285E" w:rsidRPr="00F5695F" w:rsidTr="00C758E0">
        <w:trPr>
          <w:trHeight w:val="456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4E4D38" w:rsidRDefault="00F7285E" w:rsidP="00C758E0">
            <w:pPr>
              <w:spacing w:after="0" w:line="330" w:lineRule="atLeast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IHWd</w:t>
            </w: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2</w:t>
            </w:r>
          </w:p>
          <w:p w:rsidR="00F7285E" w:rsidRPr="004E4D38" w:rsidRDefault="00F7285E" w:rsidP="00C758E0">
            <w:pPr>
              <w:spacing w:after="0" w:line="330" w:lineRule="atLeast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ms</w:t>
            </w: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1</w:t>
            </w: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0 ±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6 ± 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e</w:t>
            </w:r>
            <w:r w:rsidRPr="00977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*</w:t>
            </w:r>
          </w:p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4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.2 ±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2.1 ±1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e</w:t>
            </w:r>
            <w:r w:rsidRPr="00044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75</w:t>
            </w:r>
          </w:p>
        </w:tc>
      </w:tr>
      <w:tr w:rsidR="00F7285E" w:rsidRPr="00F5695F" w:rsidTr="00C758E0">
        <w:trPr>
          <w:trHeight w:val="440"/>
          <w:jc w:val="center"/>
        </w:trPr>
        <w:tc>
          <w:tcPr>
            <w:tcW w:w="19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4E4D38" w:rsidRDefault="00F7285E" w:rsidP="00C758E0">
            <w:pPr>
              <w:spacing w:after="0" w:line="330" w:lineRule="atLeast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Phase Slope</w:t>
            </w:r>
          </w:p>
          <w:p w:rsidR="00F7285E" w:rsidRPr="004E4D38" w:rsidRDefault="00F7285E" w:rsidP="00C758E0">
            <w:pPr>
              <w:spacing w:after="0" w:line="330" w:lineRule="atLeast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ms</w:t>
            </w: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1</w:t>
            </w: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.9 ±1.3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.1 ± 1.1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e</w:t>
            </w:r>
            <w:r w:rsidRPr="00977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7285E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7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±</w:t>
            </w:r>
            <w:r>
              <w:rPr>
                <w:rFonts w:ascii="Cambria Math" w:eastAsia="Times New Roman" w:hAnsi="Cambria Math" w:cs="Calibri"/>
                <w:color w:val="000000"/>
                <w:sz w:val="24"/>
                <w:szCs w:val="24"/>
                <w:bdr w:val="none" w:sz="0" w:space="0" w:color="auto" w:frame="1"/>
              </w:rPr>
              <w:t>64.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0.4 ±4.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37</w:t>
            </w:r>
            <w:r w:rsidRPr="00916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7285E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2</w:t>
            </w:r>
          </w:p>
        </w:tc>
      </w:tr>
      <w:tr w:rsidR="00F7285E" w:rsidRPr="00F5695F" w:rsidTr="00C758E0">
        <w:trPr>
          <w:trHeight w:val="673"/>
          <w:jc w:val="center"/>
        </w:trPr>
        <w:tc>
          <w:tcPr>
            <w:tcW w:w="19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85E" w:rsidRPr="004E4D38" w:rsidRDefault="00F7285E" w:rsidP="00C758E0">
            <w:pPr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1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63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5.2±</w:t>
            </w:r>
            <w:r w:rsidRPr="00F5695F">
              <w:rPr>
                <w:rFonts w:ascii="Cambria Math" w:eastAsia="Times New Roman" w:hAnsi="Cambria Math" w:cs="Calibri"/>
                <w:color w:val="000000"/>
                <w:sz w:val="24"/>
                <w:szCs w:val="24"/>
                <w:bdr w:val="none" w:sz="0" w:space="0" w:color="auto" w:frame="1"/>
              </w:rPr>
              <w:t>15.2</w:t>
            </w:r>
            <w:r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1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±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85E" w:rsidRPr="007E43B6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5</w:t>
            </w:r>
            <w:r w:rsidRPr="007E4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7285E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15</w:t>
            </w:r>
          </w:p>
        </w:tc>
      </w:tr>
      <w:tr w:rsidR="00F7285E" w:rsidRPr="00F5695F" w:rsidTr="00C758E0">
        <w:trPr>
          <w:trHeight w:val="360"/>
          <w:jc w:val="center"/>
        </w:trPr>
        <w:tc>
          <w:tcPr>
            <w:tcW w:w="190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4E4D38" w:rsidRDefault="00F7285E" w:rsidP="00C758E0">
            <w:pPr>
              <w:spacing w:after="0" w:line="330" w:lineRule="atLeast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Err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ratio</w:t>
            </w:r>
          </w:p>
          <w:p w:rsidR="00F7285E" w:rsidRPr="004E4D38" w:rsidRDefault="00F7285E" w:rsidP="00C758E0">
            <w:pPr>
              <w:spacing w:after="0" w:line="330" w:lineRule="atLeast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dimensionless)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.9 ±6.4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1.2 ±7.5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e</w:t>
            </w:r>
          </w:p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.1 ±2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±</w:t>
            </w:r>
            <w:r>
              <w:rPr>
                <w:rFonts w:ascii="Cambria Math" w:eastAsia="Times New Roman" w:hAnsi="Cambria Math" w:cs="Calibri"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  <w:r w:rsidRPr="00F5695F">
              <w:rPr>
                <w:rFonts w:ascii="Cambria Math" w:eastAsia="Times New Roman" w:hAnsi="Cambria Math" w:cs="Calibri"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>
              <w:rPr>
                <w:rFonts w:ascii="Cambria Math" w:eastAsia="Times New Roman" w:hAnsi="Cambria Math" w:cs="Calibri"/>
                <w:color w:val="000000"/>
                <w:sz w:val="24"/>
                <w:szCs w:val="24"/>
                <w:bdr w:val="none" w:sz="0" w:space="0" w:color="auto" w:frame="1"/>
              </w:rPr>
              <w:t>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2</w:t>
            </w:r>
            <w:r w:rsidRPr="007E4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7285E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79</w:t>
            </w:r>
          </w:p>
        </w:tc>
      </w:tr>
      <w:tr w:rsidR="00F7285E" w:rsidRPr="00F5695F" w:rsidTr="00C758E0">
        <w:trPr>
          <w:trHeight w:val="360"/>
          <w:jc w:val="center"/>
        </w:trPr>
        <w:tc>
          <w:tcPr>
            <w:tcW w:w="19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85E" w:rsidRPr="004E4D38" w:rsidRDefault="00F7285E" w:rsidP="00C758E0">
            <w:pPr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15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63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7285E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.5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.5 ±</w:t>
            </w:r>
            <w:r w:rsidRPr="00F5695F">
              <w:rPr>
                <w:rFonts w:ascii="Cambria Math" w:eastAsia="Times New Roman" w:hAnsi="Cambria Math" w:cs="Calibri"/>
                <w:color w:val="000000"/>
                <w:sz w:val="24"/>
                <w:szCs w:val="24"/>
                <w:bdr w:val="none" w:sz="0" w:space="0" w:color="auto" w:frame="1"/>
              </w:rPr>
              <w:t>2.8</w:t>
            </w:r>
            <w:r>
              <w:rPr>
                <w:rFonts w:asciiTheme="majorBidi" w:hAnsiTheme="majorBidi" w:cstheme="majorBidi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7285E" w:rsidRPr="007E43B6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7285E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</w:t>
            </w:r>
          </w:p>
        </w:tc>
      </w:tr>
      <w:tr w:rsidR="00F7285E" w:rsidRPr="00F5695F" w:rsidTr="00C758E0">
        <w:trPr>
          <w:trHeight w:val="456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4E4D38" w:rsidRDefault="00F7285E" w:rsidP="00C758E0">
            <w:pPr>
              <w:spacing w:after="0" w:line="330" w:lineRule="atLeast"/>
              <w:jc w:val="center"/>
              <w:rPr>
                <w:rFonts w:ascii="Calibri" w:eastAsia="Times New Roman" w:hAnsi="Calibri" w:cs="Calibri"/>
                <w:b/>
                <w:bCs/>
              </w:rPr>
            </w:pPr>
            <w:bookmarkStart w:id="4" w:name="_Hlk55220694"/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Amplitude</w:t>
            </w:r>
          </w:p>
          <w:p w:rsidR="00F7285E" w:rsidRPr="004E4D38" w:rsidRDefault="00F7285E" w:rsidP="00C758E0">
            <w:pPr>
              <w:spacing w:after="0" w:line="330" w:lineRule="atLeast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mV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 ±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8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±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±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1.96</w:t>
            </w:r>
            <w:r w:rsidRPr="007E4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7285E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58</w:t>
            </w:r>
          </w:p>
        </w:tc>
      </w:tr>
      <w:tr w:rsidR="00F7285E" w:rsidRPr="00F5695F" w:rsidTr="00C758E0">
        <w:trPr>
          <w:trHeight w:val="456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4E4D38" w:rsidRDefault="00F7285E" w:rsidP="00C758E0">
            <w:pPr>
              <w:spacing w:after="0" w:line="330" w:lineRule="atLeast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Width</w:t>
            </w:r>
          </w:p>
          <w:p w:rsidR="00F7285E" w:rsidRPr="004E4D38" w:rsidRDefault="00F7285E" w:rsidP="00C758E0">
            <w:pPr>
              <w:spacing w:after="0" w:line="330" w:lineRule="atLeast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</w:t>
            </w:r>
            <w:proofErr w:type="spellStart"/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ms</w:t>
            </w:r>
            <w:proofErr w:type="spellEnd"/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 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±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 ± 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9.02</w:t>
            </w:r>
            <w:r w:rsidRPr="00977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.5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6 ±0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 ±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3.81</w:t>
            </w:r>
            <w:r w:rsidRPr="00977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7285E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74</w:t>
            </w:r>
          </w:p>
        </w:tc>
      </w:tr>
      <w:tr w:rsidR="00F7285E" w:rsidRPr="00F5695F" w:rsidTr="00C758E0">
        <w:trPr>
          <w:trHeight w:val="456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4E4D38" w:rsidRDefault="00F7285E" w:rsidP="00C758E0">
            <w:pPr>
              <w:spacing w:after="0" w:line="330" w:lineRule="atLeast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Onset potential</w:t>
            </w:r>
          </w:p>
          <w:p w:rsidR="00F7285E" w:rsidRPr="004E4D38" w:rsidRDefault="00F7285E" w:rsidP="00C758E0">
            <w:pPr>
              <w:spacing w:after="0" w:line="330" w:lineRule="atLeast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E4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(mV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26.3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9.5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.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e</w:t>
            </w:r>
            <w:r w:rsidRPr="00977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*</w:t>
            </w:r>
          </w:p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7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30.2 ±3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33.4 ±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</w:t>
            </w:r>
            <w:r w:rsidRPr="00F569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0</w:t>
            </w:r>
            <w:r w:rsidRPr="00977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7285E" w:rsidRPr="00F5695F" w:rsidRDefault="00F7285E" w:rsidP="00C758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23</w:t>
            </w:r>
          </w:p>
        </w:tc>
      </w:tr>
    </w:tbl>
    <w:bookmarkEnd w:id="3"/>
    <w:bookmarkEnd w:id="4"/>
    <w:p w:rsidR="00F7285E" w:rsidRDefault="00F7285E" w:rsidP="00F7285E">
      <w:pPr>
        <w:spacing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>
        <w:rPr>
          <w:rFonts w:asciiTheme="majorBidi" w:hAnsiTheme="majorBidi" w:cstheme="majorBidi"/>
          <w:color w:val="000000"/>
          <w:sz w:val="20"/>
          <w:szCs w:val="20"/>
        </w:rPr>
        <w:t xml:space="preserve">All data are expressed as mean ± SD. The RS </w:t>
      </w:r>
      <w:proofErr w:type="gramStart"/>
      <w:r>
        <w:rPr>
          <w:rFonts w:asciiTheme="majorBidi" w:hAnsiTheme="majorBidi" w:cstheme="majorBidi"/>
          <w:color w:val="000000"/>
          <w:sz w:val="20"/>
          <w:szCs w:val="20"/>
        </w:rPr>
        <w:t>neurons is</w:t>
      </w:r>
      <w:proofErr w:type="gramEnd"/>
      <w:r>
        <w:rPr>
          <w:rFonts w:asciiTheme="majorBidi" w:hAnsiTheme="majorBidi" w:cstheme="majorBidi"/>
          <w:color w:val="000000"/>
          <w:sz w:val="20"/>
          <w:szCs w:val="20"/>
        </w:rPr>
        <w:t xml:space="preserve"> pyramidal neuron, and the FS hippocampal neurons are PVBCS. </w:t>
      </w:r>
      <w:proofErr w:type="spellStart"/>
      <w:proofErr w:type="gramStart"/>
      <w:r w:rsidRPr="005A6334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 </w:t>
      </w:r>
      <w:r w:rsidRPr="00872C7B">
        <w:rPr>
          <w:rFonts w:asciiTheme="majorBidi" w:hAnsiTheme="majorBidi" w:cstheme="majorBidi"/>
          <w:color w:val="000000"/>
          <w:sz w:val="20"/>
          <w:szCs w:val="20"/>
        </w:rPr>
        <w:t xml:space="preserve">using piecewise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cubic </w:t>
      </w:r>
      <w:r w:rsidRPr="00872C7B">
        <w:rPr>
          <w:rFonts w:asciiTheme="majorBidi" w:hAnsiTheme="majorBidi" w:cstheme="majorBidi"/>
          <w:color w:val="000000"/>
          <w:sz w:val="20"/>
          <w:szCs w:val="20"/>
        </w:rPr>
        <w:t>interpolation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. </w:t>
      </w:r>
      <w:proofErr w:type="gramStart"/>
      <w:r w:rsidRPr="005A6334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b</w:t>
      </w:r>
      <w:proofErr w:type="gramEnd"/>
      <w:r w:rsidRPr="00872C7B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>the</w:t>
      </w:r>
      <w:r w:rsidRPr="00872C7B">
        <w:rPr>
          <w:rFonts w:asciiTheme="majorBidi" w:hAnsiTheme="majorBidi" w:cstheme="majorBidi"/>
          <w:color w:val="000000"/>
          <w:sz w:val="20"/>
          <w:szCs w:val="20"/>
        </w:rPr>
        <w:t xml:space="preserve"> upper limit was set to 3 mV above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the </w:t>
      </w:r>
      <w:r w:rsidRPr="00872C7B">
        <w:rPr>
          <w:rFonts w:asciiTheme="majorBidi" w:hAnsiTheme="majorBidi" w:cstheme="majorBidi"/>
          <w:color w:val="000000"/>
          <w:sz w:val="20"/>
          <w:szCs w:val="20"/>
        </w:rPr>
        <w:t>onset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. </w:t>
      </w:r>
      <w:r w:rsidRPr="007E43B6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*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proofErr w:type="gramStart"/>
      <w:r>
        <w:rPr>
          <w:rFonts w:asciiTheme="majorBidi" w:hAnsiTheme="majorBidi" w:cstheme="majorBidi"/>
          <w:color w:val="000000"/>
          <w:sz w:val="20"/>
          <w:szCs w:val="20"/>
        </w:rPr>
        <w:t>the</w:t>
      </w:r>
      <w:proofErr w:type="gramEnd"/>
      <w:r>
        <w:rPr>
          <w:rFonts w:asciiTheme="majorBidi" w:hAnsiTheme="majorBidi" w:cstheme="majorBidi"/>
          <w:color w:val="000000"/>
          <w:sz w:val="20"/>
          <w:szCs w:val="20"/>
        </w:rPr>
        <w:t xml:space="preserve"> difference is significant at p&lt;0.05. </w:t>
      </w:r>
      <w:proofErr w:type="gramStart"/>
      <w:r>
        <w:rPr>
          <w:rFonts w:asciiTheme="majorBidi" w:hAnsiTheme="majorBidi" w:cstheme="majorBidi"/>
          <w:color w:val="000000"/>
          <w:sz w:val="20"/>
          <w:szCs w:val="20"/>
        </w:rPr>
        <w:t>d</w:t>
      </w:r>
      <w:proofErr w:type="gramEnd"/>
      <w:r>
        <w:rPr>
          <w:rFonts w:asciiTheme="majorBidi" w:hAnsiTheme="majorBidi" w:cstheme="majorBidi"/>
          <w:color w:val="000000"/>
          <w:sz w:val="20"/>
          <w:szCs w:val="20"/>
        </w:rPr>
        <w:t xml:space="preserve"> is the Cohen’s d effect size, and t is the t-score. For the t-score,</w:t>
      </w:r>
      <w:r w:rsidRPr="00634F52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e</w:t>
      </w:r>
      <w:r w:rsidRPr="00872C7B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proofErr w:type="gramStart"/>
      <w:r>
        <w:rPr>
          <w:rFonts w:asciiTheme="majorBidi" w:hAnsiTheme="majorBidi" w:cstheme="majorBidi"/>
          <w:color w:val="000000"/>
          <w:sz w:val="20"/>
          <w:szCs w:val="20"/>
        </w:rPr>
        <w:t>indicate</w:t>
      </w:r>
      <w:proofErr w:type="gramEnd"/>
      <w:r>
        <w:rPr>
          <w:rFonts w:asciiTheme="majorBidi" w:hAnsiTheme="majorBidi" w:cstheme="majorBidi"/>
          <w:color w:val="000000"/>
          <w:sz w:val="20"/>
          <w:szCs w:val="20"/>
        </w:rPr>
        <w:t xml:space="preserve"> that the equal variance hypothesis was accepted.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095"/>
    <w:rsid w:val="000F22F3"/>
    <w:rsid w:val="00177D9D"/>
    <w:rsid w:val="00527C50"/>
    <w:rsid w:val="009D4858"/>
    <w:rsid w:val="00ED1095"/>
    <w:rsid w:val="00F7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285E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285E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09</Characters>
  <Application>Microsoft Office Word</Application>
  <DocSecurity>0</DocSecurity>
  <Lines>8</Lines>
  <Paragraphs>2</Paragraphs>
  <ScaleCrop>false</ScaleCrop>
  <Company>HP</Company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4-02T08:59:00Z</dcterms:created>
  <dcterms:modified xsi:type="dcterms:W3CDTF">2021-04-02T09:00:00Z</dcterms:modified>
</cp:coreProperties>
</file>